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32A8A63" w:rsidR="000035D5" w:rsidRDefault="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32A8A63" w:rsidR="000035D5" w:rsidRDefault="000035D5">
                      <w:r>
                        <w:t xml:space="preserve">Reported on page number: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25EA1CA" w:rsidR="000035D5" w:rsidRDefault="000035D5" w:rsidP="000035D5">
                            <w:r>
                              <w:t xml:space="preserve">Reported on page number: </w:t>
                            </w:r>
                            <w:r w:rsidR="00150A29">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25EA1CA" w:rsidR="000035D5" w:rsidRDefault="000035D5" w:rsidP="000035D5">
                      <w:r>
                        <w:t xml:space="preserve">Reported on page number: </w:t>
                      </w:r>
                      <w:r w:rsidR="00150A29">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6DD6A49" w:rsidR="000035D5" w:rsidRDefault="00150A29" w:rsidP="000035D5">
                            <w:r>
                              <w:t>Yes, among the ten study authors, eight are residents o</w:t>
                            </w:r>
                            <w:r w:rsidR="008F0B22">
                              <w:t>r</w:t>
                            </w:r>
                            <w:r>
                              <w:t xml:space="preserve"> Cameroon nationals (including the first and the last author).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26DD6A49" w:rsidR="000035D5" w:rsidRDefault="00150A29" w:rsidP="000035D5">
                      <w:r>
                        <w:t>Yes, among the ten study authors, eight are residents o</w:t>
                      </w:r>
                      <w:r w:rsidR="008F0B22">
                        <w:t>r</w:t>
                      </w:r>
                      <w:r>
                        <w:t xml:space="preserve"> Cameroon nationals (including the first and the last author).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7F4BFAB" w:rsidR="000035D5" w:rsidRDefault="00C43FF6" w:rsidP="000035D5">
                            <w:r>
                              <w:t xml:space="preserve">The study was conducted among healthcare workers in NWSW Cameroon – the study was presented to the Health Cluster </w:t>
                            </w:r>
                            <w:r w:rsidR="00990BB4">
                              <w:t xml:space="preserve">and the MoH; together, these represent the different cadres of healthcare workers employed in NWSW Cameroon. </w:t>
                            </w:r>
                            <w:r w:rsidR="00521CF4">
                              <w:t>All health actors consented verbally to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77F4BFAB" w:rsidR="000035D5" w:rsidRDefault="00C43FF6" w:rsidP="000035D5">
                      <w:r>
                        <w:t xml:space="preserve">The study was conducted among healthcare workers in NWSW Cameroon – the study was presented to the Health Cluster </w:t>
                      </w:r>
                      <w:r w:rsidR="00990BB4">
                        <w:t xml:space="preserve">and the MoH; together, these represent the different cadres of healthcare workers employed in NWSW Cameroon. </w:t>
                      </w:r>
                      <w:r w:rsidR="00521CF4">
                        <w:t>All health actors consented verbally to the study.</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3F2FD75">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E2F27DE" w:rsidR="000035D5" w:rsidRDefault="00521CF4" w:rsidP="000035D5">
                            <w:r>
                              <w:t xml:space="preserve">As this was an operational research study, the research question and aims were developed from operational constraints faced by healthcare workers in the region – routine operational discussions were held with MHPSS staff, health care workers, and their managemen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1E2F27DE" w:rsidR="000035D5" w:rsidRDefault="00521CF4" w:rsidP="000035D5">
                      <w:r>
                        <w:t xml:space="preserve">As this was an operational research study, the research question and aims were developed from operational constraints faced by healthcare workers in the region – routine operational discussions were held with MHPSS staff, health care workers, and their management.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59B11B7" w:rsidR="000035D5" w:rsidRDefault="0080549C" w:rsidP="000035D5">
                            <w:r>
                              <w:t xml:space="preserve">Study documents were developed during a research workshop with local researchers in </w:t>
                            </w:r>
                            <w:proofErr w:type="spellStart"/>
                            <w:r>
                              <w:t>Buea</w:t>
                            </w:r>
                            <w:proofErr w:type="spellEnd"/>
                            <w:r>
                              <w:t>, Cameroon. Subsequently, all materials were piloted within a population of healthcare workers who did not reside in the study area, to ensure that all documents were appropriate and understandable for this popul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259B11B7" w:rsidR="000035D5" w:rsidRDefault="0080549C" w:rsidP="000035D5">
                      <w:r>
                        <w:t xml:space="preserve">Study documents were developed during a research workshop with local researchers in </w:t>
                      </w:r>
                      <w:proofErr w:type="spellStart"/>
                      <w:r>
                        <w:t>Buea</w:t>
                      </w:r>
                      <w:proofErr w:type="spellEnd"/>
                      <w:r>
                        <w:t>, Cameroon. Subsequently, all materials were piloted within a population of healthcare workers who did not reside in the study area, to ensure that all documents were appropriate and understandable for this population.</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8703891" w:rsidR="000035D5" w:rsidRDefault="00C43FF6" w:rsidP="000035D5">
                            <w:r>
                              <w:t>Yes, research findings will be presented on a dissemination workshop in Cameroon, to MoH and health cluster partners. The full manuscript will be made available, as well as a summary in layman’s terms to ensure access by participants who are not familiar with research manuscript structure and sty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8703891" w:rsidR="000035D5" w:rsidRDefault="00C43FF6" w:rsidP="000035D5">
                      <w:r>
                        <w:t>Yes, research findings will be presented on a dissemination workshop in Cameroon, to MoH and health cluster partners. The full manuscript will be made available, as well as a summary in layman’s terms to ensure access by participants who are not familiar with research manuscript structure and style.</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AA7A96E" w:rsidR="000035D5" w:rsidRDefault="00B3568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AA7A96E" w:rsidR="000035D5" w:rsidRDefault="00B35687"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87EA2D0" w:rsidR="000035D5" w:rsidRDefault="00B3568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87EA2D0" w:rsidR="000035D5" w:rsidRDefault="00B35687"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C7E2D1D" w:rsidR="000035D5" w:rsidRDefault="00B3568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5C7E2D1D" w:rsidR="000035D5" w:rsidRDefault="00B35687"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886BFD0" w:rsidR="000035D5" w:rsidRDefault="00B3568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886BFD0" w:rsidR="000035D5" w:rsidRDefault="00B35687"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0D50706" w:rsidR="000035D5" w:rsidRDefault="00B35687"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0D50706" w:rsidR="000035D5" w:rsidRDefault="00B35687"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B7D12D" w14:textId="77777777" w:rsidR="0014714B" w:rsidRDefault="0014714B" w:rsidP="00F57A3B">
      <w:r>
        <w:separator/>
      </w:r>
    </w:p>
  </w:endnote>
  <w:endnote w:type="continuationSeparator" w:id="0">
    <w:p w14:paraId="614131BD" w14:textId="77777777" w:rsidR="0014714B" w:rsidRDefault="0014714B"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319562" w14:textId="77777777" w:rsidR="0014714B" w:rsidRDefault="0014714B" w:rsidP="00F57A3B">
      <w:r>
        <w:separator/>
      </w:r>
    </w:p>
  </w:footnote>
  <w:footnote w:type="continuationSeparator" w:id="0">
    <w:p w14:paraId="48EED898" w14:textId="77777777" w:rsidR="0014714B" w:rsidRDefault="0014714B"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4714B"/>
    <w:rsid w:val="00150A29"/>
    <w:rsid w:val="00335779"/>
    <w:rsid w:val="004A7A57"/>
    <w:rsid w:val="00521CF4"/>
    <w:rsid w:val="00541C18"/>
    <w:rsid w:val="00580384"/>
    <w:rsid w:val="0069423E"/>
    <w:rsid w:val="0080549C"/>
    <w:rsid w:val="00831ADE"/>
    <w:rsid w:val="00841F25"/>
    <w:rsid w:val="00890CDA"/>
    <w:rsid w:val="008F0B22"/>
    <w:rsid w:val="009364D9"/>
    <w:rsid w:val="00990BB4"/>
    <w:rsid w:val="00A43F5B"/>
    <w:rsid w:val="00A47CA0"/>
    <w:rsid w:val="00B35687"/>
    <w:rsid w:val="00C43FF6"/>
    <w:rsid w:val="00E004E6"/>
    <w:rsid w:val="00F446A8"/>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66</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AN DEN BERGH, Rafael</cp:lastModifiedBy>
  <cp:revision>8</cp:revision>
  <dcterms:created xsi:type="dcterms:W3CDTF">2023-07-12T11:11:00Z</dcterms:created>
  <dcterms:modified xsi:type="dcterms:W3CDTF">2023-10-14T11:27:00Z</dcterms:modified>
</cp:coreProperties>
</file>